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67583" w14:textId="21B17B72" w:rsidR="007B4182" w:rsidRPr="004377B5" w:rsidRDefault="006D7759" w:rsidP="006D7759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t>Table.</w:t>
      </w:r>
      <w:r w:rsidR="007B4182" w:rsidRPr="004377B5">
        <w:rPr>
          <w:rFonts w:ascii="Times New Roman" w:eastAsia="Times New Roman" w:hAnsi="Times New Roman" w:cs="Times New Roman"/>
          <w:b/>
        </w:rPr>
        <w:t xml:space="preserve"> </w:t>
      </w:r>
      <w:r w:rsidR="007B4182" w:rsidRPr="004377B5">
        <w:rPr>
          <w:rFonts w:ascii="Times New Roman" w:eastAsia="Times New Roman" w:hAnsi="Times New Roman" w:cs="Times New Roman"/>
          <w:bCs/>
        </w:rPr>
        <w:t>Two-sample T-Test Results for Platform Feature Evaluation by Participants Characteristics</w:t>
      </w:r>
      <w:r w:rsidR="007B4182">
        <w:rPr>
          <w:rFonts w:ascii="Times New Roman" w:eastAsia="Times New Roman" w:hAnsi="Times New Roman" w:cs="Times New Roman"/>
          <w:bCs/>
        </w:rPr>
        <w:t>.</w:t>
      </w:r>
    </w:p>
    <w:p w14:paraId="2526EC9F" w14:textId="77777777" w:rsidR="007B4182" w:rsidRPr="004377B5" w:rsidRDefault="007B4182" w:rsidP="007B4182">
      <w:pPr>
        <w:jc w:val="both"/>
        <w:rPr>
          <w:rFonts w:ascii="Times New Roman" w:eastAsia="Times New Roman" w:hAnsi="Times New Roman" w:cs="Times New Roman"/>
        </w:rPr>
      </w:pPr>
      <w:r w:rsidRPr="004377B5"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61D6AE4F" wp14:editId="5F06D2DF">
            <wp:extent cx="6105525" cy="5524500"/>
            <wp:effectExtent l="0" t="0" r="3175" b="0"/>
            <wp:docPr id="961865991" name="image5.png" descr="A table of results for a group of individual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865991" name="image5.png" descr="A table of results for a group of individuals&#10;&#10;Description automatically generated"/>
                    <pic:cNvPicPr preferRelativeResize="0"/>
                  </pic:nvPicPr>
                  <pic:blipFill>
                    <a:blip r:embed="rId4"/>
                    <a:srcRect t="4597"/>
                    <a:stretch>
                      <a:fillRect/>
                    </a:stretch>
                  </pic:blipFill>
                  <pic:spPr>
                    <a:xfrm>
                      <a:off x="0" y="0"/>
                      <a:ext cx="6105525" cy="5524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15054EB" w14:textId="77777777" w:rsidR="007B4182" w:rsidRPr="004377B5" w:rsidRDefault="007B4182" w:rsidP="007B4182">
      <w:pPr>
        <w:jc w:val="both"/>
        <w:rPr>
          <w:rFonts w:ascii="Times New Roman" w:hAnsi="Times New Roman" w:cs="Times New Roman"/>
          <w:b/>
        </w:rPr>
      </w:pPr>
    </w:p>
    <w:p w14:paraId="409A524F" w14:textId="77777777" w:rsidR="00537449" w:rsidRDefault="00537449"/>
    <w:sectPr w:rsidR="00537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182"/>
    <w:rsid w:val="0008236D"/>
    <w:rsid w:val="00432A19"/>
    <w:rsid w:val="00475B08"/>
    <w:rsid w:val="004862E8"/>
    <w:rsid w:val="00537449"/>
    <w:rsid w:val="00635E9B"/>
    <w:rsid w:val="006D7759"/>
    <w:rsid w:val="00700922"/>
    <w:rsid w:val="00786EB2"/>
    <w:rsid w:val="007B4182"/>
    <w:rsid w:val="00836F66"/>
    <w:rsid w:val="00844C60"/>
    <w:rsid w:val="008874FD"/>
    <w:rsid w:val="008A6484"/>
    <w:rsid w:val="00916E39"/>
    <w:rsid w:val="00B70608"/>
    <w:rsid w:val="00BB667A"/>
    <w:rsid w:val="00E96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95759"/>
  <w15:chartTrackingRefBased/>
  <w15:docId w15:val="{8B42B142-35AC-D540-9F11-CC1F55919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18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1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1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18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18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18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18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18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18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18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1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1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1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1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1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1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1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1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1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1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41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18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41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18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41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18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41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1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1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1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ping Fan</dc:creator>
  <cp:keywords/>
  <dc:description/>
  <cp:lastModifiedBy>Qiping Fan</cp:lastModifiedBy>
  <cp:revision>3</cp:revision>
  <dcterms:created xsi:type="dcterms:W3CDTF">2024-01-22T14:36:00Z</dcterms:created>
  <dcterms:modified xsi:type="dcterms:W3CDTF">2024-01-22T14:38:00Z</dcterms:modified>
</cp:coreProperties>
</file>